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81E8" w14:textId="16F5F57C" w:rsidR="00BF6762" w:rsidRPr="00845F7C" w:rsidRDefault="00D74E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F7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08728E" w:rsidRPr="00845F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078DB" w:rsidRPr="00845F7C">
        <w:rPr>
          <w:rFonts w:ascii="Times New Roman" w:hAnsi="Times New Roman" w:cs="Times New Roman"/>
          <w:b/>
          <w:bCs/>
          <w:sz w:val="24"/>
          <w:szCs w:val="24"/>
        </w:rPr>
        <w:t xml:space="preserve"> Univariate analyses of OS, LC and PFS</w:t>
      </w:r>
    </w:p>
    <w:p w14:paraId="095A7E78" w14:textId="6FB27A03" w:rsidR="00D74EA8" w:rsidRPr="00845F7C" w:rsidRDefault="00D74EA8"/>
    <w:tbl>
      <w:tblPr>
        <w:tblW w:w="8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760"/>
        <w:gridCol w:w="520"/>
        <w:gridCol w:w="1080"/>
        <w:gridCol w:w="520"/>
        <w:gridCol w:w="1080"/>
        <w:gridCol w:w="640"/>
        <w:gridCol w:w="940"/>
      </w:tblGrid>
      <w:tr w:rsidR="00845F7C" w:rsidRPr="00845F7C" w14:paraId="527FA4CD" w14:textId="77777777" w:rsidTr="00D74EA8">
        <w:trPr>
          <w:trHeight w:val="390"/>
        </w:trPr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286B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79FF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t No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FF7B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OS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F557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BD469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LC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96C3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8FC7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FS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CB670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-value</w:t>
            </w:r>
          </w:p>
        </w:tc>
      </w:tr>
      <w:tr w:rsidR="00845F7C" w:rsidRPr="00845F7C" w14:paraId="0F6FFBAC" w14:textId="77777777" w:rsidTr="00D74EA8">
        <w:trPr>
          <w:trHeight w:val="39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3C92" w14:textId="684EF671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ge (years old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5653" w14:textId="391F8DE0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8B3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8762" w14:textId="0A9298C1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A29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D9EB" w14:textId="34FAD771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DC6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E83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7660CB79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BFF6" w14:textId="5D0571ED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&gt;</w:t>
            </w:r>
            <w:r w:rsidR="00C40D49"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2F5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07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E6A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FD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452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76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26C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1</w:t>
            </w:r>
          </w:p>
        </w:tc>
      </w:tr>
      <w:tr w:rsidR="00845F7C" w:rsidRPr="00845F7C" w14:paraId="535CFF15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C97B" w14:textId="3D96A985" w:rsidR="00D74EA8" w:rsidRPr="00845F7C" w:rsidRDefault="00C40D49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游ゴシック" w:eastAsia="游ゴシック" w:hAnsi="游ゴシック" w:cs="Times New Roman" w:hint="eastAsia"/>
                <w:b/>
                <w:bCs/>
                <w:i/>
                <w:iCs/>
                <w:kern w:val="0"/>
                <w:sz w:val="22"/>
              </w:rPr>
              <w:t>≤</w:t>
            </w: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="00D74EA8"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5C8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C59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F32A" w14:textId="1627CDCA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18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7EFD" w14:textId="100E79A8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EE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B38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6D0524F7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A158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8935" w14:textId="165DC926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80B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74E7" w14:textId="26FA633D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9C2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9281" w14:textId="6EBDE9FB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23B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74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290E9239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FE14" w14:textId="2105142F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4A4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D61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08F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CDF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353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A4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E2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11</w:t>
            </w:r>
          </w:p>
        </w:tc>
      </w:tr>
      <w:tr w:rsidR="00845F7C" w:rsidRPr="00845F7C" w14:paraId="2CA48A1F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5AB1" w14:textId="7D517426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04C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17C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BE9A" w14:textId="06C645B0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F23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DA68" w14:textId="7F6C1C05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AAF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724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374D587D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A4EC" w14:textId="7E5876C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WHO P</w:t>
            </w:r>
            <w:r w:rsidR="004A42FB"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erformance statu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CD86" w14:textId="717BD6A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4B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AB74" w14:textId="36E7127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2D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662C" w14:textId="59BD6AC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95B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EDA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4353BF71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77D2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86E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676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63DC" w14:textId="79DA943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</w:t>
            </w:r>
            <w:r w:rsidR="00841456"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C46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FA0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75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53B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87</w:t>
            </w:r>
          </w:p>
        </w:tc>
      </w:tr>
      <w:tr w:rsidR="00845F7C" w:rsidRPr="00845F7C" w14:paraId="1C5614BF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6CB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244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367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A903" w14:textId="52B62990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7E8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E1D9" w14:textId="316547EA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5B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A3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305E8E1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966A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2EB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E0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7F4B2" w14:textId="1584A43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7E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712B" w14:textId="1C9D95E6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B3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AF6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DA58540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B204" w14:textId="61439ADE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ross residual</w:t>
            </w:r>
            <w:r w:rsidR="004A42FB"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tumo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18B9" w14:textId="648C54F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3FC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B06E" w14:textId="76A3B12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9B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146C" w14:textId="00D16026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362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B2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4890E6E7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B6ED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714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4A3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4FD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A7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973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D58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C9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30</w:t>
            </w:r>
          </w:p>
        </w:tc>
      </w:tr>
      <w:tr w:rsidR="00845F7C" w:rsidRPr="00845F7C" w14:paraId="1EDDD3EA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0F45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4B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46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9203" w14:textId="7B623FE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51D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42ED" w14:textId="0339B625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32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07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61EDF1F7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71B4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atholog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DAFD" w14:textId="580D5DD1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22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35DA" w14:textId="13D4F37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21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7425" w14:textId="6B8E0E13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A27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C6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51152848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6A93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Epitheli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34B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38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6ED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F51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412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376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803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38</w:t>
            </w:r>
          </w:p>
        </w:tc>
      </w:tr>
      <w:tr w:rsidR="00845F7C" w:rsidRPr="00845F7C" w14:paraId="34331ACF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2B9F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Oth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47F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9A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BE92" w14:textId="43BEDEEC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9E0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A58B" w14:textId="0C7ACC7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36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19B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6BEBB1FB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39F6" w14:textId="009B5C2A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sbestos</w:t>
            </w:r>
            <w:r w:rsidR="004A42FB"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exposu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6624" w14:textId="5E03BF8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296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2257" w14:textId="50D8BD38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03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D414" w14:textId="25DFF93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2A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DCE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30E2DE9E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D422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F03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1D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EF1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25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B62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F3E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B68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79</w:t>
            </w:r>
          </w:p>
        </w:tc>
      </w:tr>
      <w:tr w:rsidR="00845F7C" w:rsidRPr="00845F7C" w14:paraId="11E00EAC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315D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67B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DAC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00F1" w14:textId="1C698895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0DC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0255" w14:textId="17A9736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4BB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D2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1D5D9DB1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919B" w14:textId="12E14907" w:rsidR="00D74EA8" w:rsidRPr="00845F7C" w:rsidRDefault="004A42FB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U</w:t>
            </w:r>
            <w:r w:rsidR="00D74EA8"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nknow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DF3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C9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1FDE" w14:textId="5ABDF86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2A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A3B0" w14:textId="44EEB4F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AA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2E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26548CB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4254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t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5EBE" w14:textId="14A27BF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6AC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2046" w14:textId="387AB10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D7F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9CB" w14:textId="55E76FBA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BCC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33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0277C5B5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4CFE" w14:textId="50A9686D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I</w:t>
            </w: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or I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7D6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73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475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2AA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E09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18B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F2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1</w:t>
            </w:r>
          </w:p>
        </w:tc>
      </w:tr>
      <w:tr w:rsidR="00845F7C" w:rsidRPr="00845F7C" w14:paraId="06AFF292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741D" w14:textId="74462024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II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61B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60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2C09" w14:textId="2AB62643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368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AA31" w14:textId="28E69D33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8C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DF0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79977386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9046" w14:textId="513F50C0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-st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A0F9" w14:textId="32298498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5E9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143D" w14:textId="7DD0979A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16E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F609" w14:textId="4654EDB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87B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10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5EE05E79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C7CD" w14:textId="0BE37108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1 or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E18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07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8AB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594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1D7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DB3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C7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1</w:t>
            </w:r>
          </w:p>
        </w:tc>
      </w:tr>
      <w:tr w:rsidR="00845F7C" w:rsidRPr="00845F7C" w14:paraId="134FD3DC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8B9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F93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449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22A2" w14:textId="4330B8E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692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083D" w14:textId="3F3383CA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C46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999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50E2FA96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5EC2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2F6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CF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18EB" w14:textId="3653A37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D7E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5505" w14:textId="41B3DAB6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8C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B2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1A60D40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2C67" w14:textId="234AF844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-st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3213" w14:textId="2BDA4BF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E7C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C3B0" w14:textId="70A10005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1F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091D" w14:textId="6B8AAFFB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30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44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74A2191C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0A77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7C9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061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D08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6A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EFA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638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41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17</w:t>
            </w:r>
          </w:p>
        </w:tc>
      </w:tr>
      <w:tr w:rsidR="00845F7C" w:rsidRPr="00845F7C" w14:paraId="3CE3FEBB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3971" w14:textId="0FD9766E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1 or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57A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677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C4A6" w14:textId="428E2D3D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09A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C3CD" w14:textId="636A5D24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668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988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5969803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A2853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9D33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CCE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B918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C8C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366F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13A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EC8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B3E4B61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32AA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lastRenderedPageBreak/>
              <w:t>Chemotherap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585C" w14:textId="0284221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888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8B57" w14:textId="221BC6E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2D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494B" w14:textId="1EAA9F3B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930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F95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6CC4F523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8F80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CB0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FDB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53B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098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E0B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5E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201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10</w:t>
            </w:r>
          </w:p>
        </w:tc>
      </w:tr>
      <w:tr w:rsidR="00845F7C" w:rsidRPr="00845F7C" w14:paraId="6DC403FC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428A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87A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54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DE11" w14:textId="12AB68F6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CE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8A07" w14:textId="54E666A1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016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154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79847BD2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D2A9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Hyperthermi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5777" w14:textId="25FC105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414E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1558" w14:textId="520BE25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9C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163B" w14:textId="2CF75D21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74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B7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60BA54F1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1714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5AC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FEC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D4A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00C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D02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E1B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E9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0</w:t>
            </w:r>
          </w:p>
        </w:tc>
      </w:tr>
      <w:tr w:rsidR="00845F7C" w:rsidRPr="00845F7C" w14:paraId="6175839E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8115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F32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B21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940A" w14:textId="28BC8AF0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174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E75C" w14:textId="642AEBC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10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361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1121E2E6" w14:textId="77777777" w:rsidTr="003F2448">
        <w:trPr>
          <w:trHeight w:val="301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2308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Experienc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D38E" w14:textId="5DA351C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CE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4783" w14:textId="5D8468F9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50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D9A2" w14:textId="3BBC0F12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189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DCB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089CEEC9" w14:textId="77777777" w:rsidTr="003F2448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4E8C" w14:textId="5ECBB19D" w:rsidR="00D74EA8" w:rsidRPr="00845F7C" w:rsidRDefault="003F244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游ゴシック" w:eastAsia="游ゴシック" w:hAnsi="游ゴシック" w:cs="Times New Roman" w:hint="eastAsia"/>
                <w:b/>
                <w:bCs/>
                <w:i/>
                <w:iCs/>
                <w:kern w:val="0"/>
                <w:sz w:val="22"/>
              </w:rPr>
              <w:t>≥</w:t>
            </w: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 w:rsidR="00D74EA8"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252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304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9E8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BA1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EE8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9A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84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53</w:t>
            </w:r>
          </w:p>
        </w:tc>
      </w:tr>
      <w:tr w:rsidR="00845F7C" w:rsidRPr="00845F7C" w14:paraId="5A455F84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39F7" w14:textId="5B63E986" w:rsidR="00D74EA8" w:rsidRPr="00845F7C" w:rsidRDefault="003F244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&lt; </w:t>
            </w:r>
            <w:r w:rsidR="00D74EA8"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5AE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CC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16BF" w14:textId="389AED9F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61C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A2BA" w14:textId="2A9ABC90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AEB0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5B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290745DA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2E76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ediastinal irradi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20BC" w14:textId="0D40A4F3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B2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F5B8" w14:textId="0404C071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8C0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CFDE" w14:textId="45577170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41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A1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07B1FD96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7717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7E5A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2A1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CE0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7A7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86FB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FF5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49E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31</w:t>
            </w:r>
          </w:p>
        </w:tc>
      </w:tr>
      <w:tr w:rsidR="00845F7C" w:rsidRPr="00845F7C" w14:paraId="4BAE08D6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0EBA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C7F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D9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F823" w14:textId="46A7ACFB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C9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98F7" w14:textId="29A3E41D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155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B419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  <w:tr w:rsidR="00845F7C" w:rsidRPr="00845F7C" w14:paraId="320FA3AD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C6D7" w14:textId="77777777" w:rsidR="00D74EA8" w:rsidRPr="00845F7C" w:rsidRDefault="00D74EA8" w:rsidP="00D74EA8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urgical tract irradi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22CA" w14:textId="0F72F89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C7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830B" w14:textId="48B77A58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109D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4C26" w14:textId="41DD525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40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BCD2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45F7C" w:rsidRPr="00845F7C" w14:paraId="18B323C5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E02B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+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8D9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B32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4026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C3F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17C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194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923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0.64</w:t>
            </w:r>
          </w:p>
        </w:tc>
      </w:tr>
      <w:tr w:rsidR="00845F7C" w:rsidRPr="00845F7C" w14:paraId="146E13C1" w14:textId="77777777" w:rsidTr="00D74EA8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004E" w14:textId="77777777" w:rsidR="00D74EA8" w:rsidRPr="00845F7C" w:rsidRDefault="00D74EA8" w:rsidP="00D74EA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6B9C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E6C8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7FD1" w14:textId="62ADB62A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AC1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722F" w14:textId="3D32572E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745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45F7C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5DF" w14:textId="77777777" w:rsidR="00D74EA8" w:rsidRPr="00845F7C" w:rsidRDefault="00D74EA8" w:rsidP="00FA511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</w:tr>
    </w:tbl>
    <w:p w14:paraId="2CFFBCAD" w14:textId="5DF8A17D" w:rsidR="00D74EA8" w:rsidRPr="00845F7C" w:rsidRDefault="00D74EA8"/>
    <w:p w14:paraId="77A74D57" w14:textId="5E16B646" w:rsidR="00D74EA8" w:rsidRPr="00845F7C" w:rsidRDefault="00B36D1C" w:rsidP="00C40D49">
      <w:pPr>
        <w:rPr>
          <w:rFonts w:ascii="Times New Roman" w:hAnsi="Times New Roman" w:cs="Times New Roman"/>
          <w:sz w:val="22"/>
        </w:rPr>
      </w:pPr>
      <w:r w:rsidRPr="00845F7C">
        <w:rPr>
          <w:rFonts w:ascii="Times New Roman" w:hAnsi="Times New Roman" w:cs="Times New Roman"/>
          <w:sz w:val="22"/>
        </w:rPr>
        <w:t>p</w:t>
      </w:r>
      <w:r w:rsidR="00C40D49" w:rsidRPr="00845F7C">
        <w:rPr>
          <w:rFonts w:ascii="Times New Roman" w:hAnsi="Times New Roman" w:cs="Times New Roman"/>
          <w:sz w:val="22"/>
        </w:rPr>
        <w:t>t</w:t>
      </w:r>
      <w:r w:rsidRPr="00845F7C">
        <w:rPr>
          <w:rFonts w:ascii="Times New Roman" w:hAnsi="Times New Roman" w:cs="Times New Roman"/>
          <w:sz w:val="22"/>
        </w:rPr>
        <w:t>:</w:t>
      </w:r>
      <w:r w:rsidR="00C40D49" w:rsidRPr="00845F7C">
        <w:rPr>
          <w:rFonts w:ascii="Times New Roman" w:hAnsi="Times New Roman" w:cs="Times New Roman"/>
          <w:sz w:val="22"/>
        </w:rPr>
        <w:t xml:space="preserve"> patient, OS</w:t>
      </w:r>
      <w:r w:rsidRPr="00845F7C">
        <w:rPr>
          <w:rFonts w:ascii="Times New Roman" w:hAnsi="Times New Roman" w:cs="Times New Roman"/>
          <w:sz w:val="22"/>
        </w:rPr>
        <w:t>:</w:t>
      </w:r>
      <w:r w:rsidR="00C40D49" w:rsidRPr="00845F7C">
        <w:rPr>
          <w:rFonts w:ascii="Times New Roman" w:hAnsi="Times New Roman" w:cs="Times New Roman"/>
          <w:sz w:val="22"/>
        </w:rPr>
        <w:t xml:space="preserve"> </w:t>
      </w:r>
      <w:r w:rsidR="0058489A">
        <w:rPr>
          <w:rFonts w:ascii="Times New Roman" w:hAnsi="Times New Roman" w:cs="Times New Roman"/>
          <w:sz w:val="22"/>
        </w:rPr>
        <w:t xml:space="preserve">median </w:t>
      </w:r>
      <w:r w:rsidR="00C40D49" w:rsidRPr="00845F7C">
        <w:rPr>
          <w:rFonts w:ascii="Times New Roman" w:hAnsi="Times New Roman" w:cs="Times New Roman"/>
          <w:sz w:val="22"/>
        </w:rPr>
        <w:t>overall survival from the first treatment</w:t>
      </w:r>
      <w:r w:rsidRPr="00845F7C">
        <w:rPr>
          <w:rFonts w:ascii="Times New Roman" w:hAnsi="Times New Roman" w:cs="Times New Roman"/>
          <w:sz w:val="22"/>
        </w:rPr>
        <w:t xml:space="preserve"> </w:t>
      </w:r>
      <w:bookmarkStart w:id="0" w:name="_Hlk87312774"/>
      <w:r w:rsidRPr="00845F7C">
        <w:rPr>
          <w:rFonts w:ascii="Times New Roman" w:hAnsi="Times New Roman" w:cs="Times New Roman"/>
          <w:sz w:val="22"/>
        </w:rPr>
        <w:t>(months)</w:t>
      </w:r>
      <w:bookmarkEnd w:id="0"/>
      <w:r w:rsidR="00C40D49" w:rsidRPr="00845F7C">
        <w:rPr>
          <w:rFonts w:ascii="Times New Roman" w:hAnsi="Times New Roman" w:cs="Times New Roman"/>
          <w:sz w:val="22"/>
        </w:rPr>
        <w:t>, LC</w:t>
      </w:r>
      <w:r w:rsidRPr="00845F7C">
        <w:rPr>
          <w:rFonts w:ascii="Times New Roman" w:hAnsi="Times New Roman" w:cs="Times New Roman"/>
          <w:sz w:val="22"/>
        </w:rPr>
        <w:t>:</w:t>
      </w:r>
      <w:r w:rsidR="00C40D49" w:rsidRPr="00845F7C">
        <w:rPr>
          <w:rFonts w:ascii="Times New Roman" w:hAnsi="Times New Roman" w:cs="Times New Roman"/>
          <w:sz w:val="22"/>
        </w:rPr>
        <w:t xml:space="preserve"> </w:t>
      </w:r>
      <w:r w:rsidR="0058489A">
        <w:rPr>
          <w:rFonts w:ascii="Times New Roman" w:hAnsi="Times New Roman" w:cs="Times New Roman"/>
          <w:sz w:val="22"/>
        </w:rPr>
        <w:t xml:space="preserve">median </w:t>
      </w:r>
      <w:r w:rsidR="00C40D49" w:rsidRPr="00845F7C">
        <w:rPr>
          <w:rFonts w:ascii="Times New Roman" w:hAnsi="Times New Roman" w:cs="Times New Roman"/>
          <w:sz w:val="22"/>
        </w:rPr>
        <w:t>local control from radiotherapy</w:t>
      </w:r>
      <w:r w:rsidRPr="00845F7C">
        <w:rPr>
          <w:rFonts w:ascii="Times New Roman" w:hAnsi="Times New Roman" w:cs="Times New Roman"/>
          <w:sz w:val="22"/>
        </w:rPr>
        <w:t xml:space="preserve"> (months)</w:t>
      </w:r>
      <w:r w:rsidR="00C40D49" w:rsidRPr="00845F7C">
        <w:rPr>
          <w:rFonts w:ascii="Times New Roman" w:hAnsi="Times New Roman" w:cs="Times New Roman"/>
          <w:sz w:val="22"/>
        </w:rPr>
        <w:t>, PFS</w:t>
      </w:r>
      <w:r w:rsidRPr="00845F7C">
        <w:rPr>
          <w:rFonts w:ascii="Times New Roman" w:hAnsi="Times New Roman" w:cs="Times New Roman"/>
          <w:sz w:val="22"/>
        </w:rPr>
        <w:t>:</w:t>
      </w:r>
      <w:r w:rsidR="00C40D49" w:rsidRPr="00845F7C">
        <w:rPr>
          <w:rFonts w:ascii="Times New Roman" w:hAnsi="Times New Roman" w:cs="Times New Roman"/>
          <w:sz w:val="22"/>
        </w:rPr>
        <w:t xml:space="preserve"> </w:t>
      </w:r>
      <w:r w:rsidR="0058489A">
        <w:rPr>
          <w:rFonts w:ascii="Times New Roman" w:hAnsi="Times New Roman" w:cs="Times New Roman"/>
          <w:sz w:val="22"/>
        </w:rPr>
        <w:t xml:space="preserve">median </w:t>
      </w:r>
      <w:r w:rsidR="00C40D49" w:rsidRPr="00845F7C">
        <w:rPr>
          <w:rFonts w:ascii="Times New Roman" w:hAnsi="Times New Roman" w:cs="Times New Roman"/>
          <w:sz w:val="22"/>
        </w:rPr>
        <w:t>progression-free survival from radiotherapy</w:t>
      </w:r>
      <w:r w:rsidRPr="00845F7C">
        <w:rPr>
          <w:rFonts w:ascii="Times New Roman" w:hAnsi="Times New Roman" w:cs="Times New Roman"/>
          <w:sz w:val="22"/>
        </w:rPr>
        <w:t xml:space="preserve"> (months)</w:t>
      </w:r>
      <w:r w:rsidR="0058489A">
        <w:rPr>
          <w:rFonts w:ascii="Times New Roman" w:hAnsi="Times New Roman" w:cs="Times New Roman"/>
          <w:sz w:val="22"/>
        </w:rPr>
        <w:t>, NA: not applicable</w:t>
      </w:r>
    </w:p>
    <w:sectPr w:rsidR="00D74EA8" w:rsidRPr="00845F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3BF04" w14:textId="77777777" w:rsidR="002E1C79" w:rsidRDefault="002E1C79" w:rsidP="003F2448">
      <w:r>
        <w:separator/>
      </w:r>
    </w:p>
  </w:endnote>
  <w:endnote w:type="continuationSeparator" w:id="0">
    <w:p w14:paraId="6646FEA2" w14:textId="77777777" w:rsidR="002E1C79" w:rsidRDefault="002E1C79" w:rsidP="003F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B4F3C" w14:textId="77777777" w:rsidR="002E1C79" w:rsidRDefault="002E1C79" w:rsidP="003F2448">
      <w:r>
        <w:separator/>
      </w:r>
    </w:p>
  </w:footnote>
  <w:footnote w:type="continuationSeparator" w:id="0">
    <w:p w14:paraId="72D5E464" w14:textId="77777777" w:rsidR="002E1C79" w:rsidRDefault="002E1C79" w:rsidP="003F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62"/>
    <w:rsid w:val="0008728E"/>
    <w:rsid w:val="0012075D"/>
    <w:rsid w:val="002E1C79"/>
    <w:rsid w:val="003A0728"/>
    <w:rsid w:val="003F2448"/>
    <w:rsid w:val="004628C2"/>
    <w:rsid w:val="004A42FB"/>
    <w:rsid w:val="005455FF"/>
    <w:rsid w:val="0058489A"/>
    <w:rsid w:val="00841456"/>
    <w:rsid w:val="00845F7C"/>
    <w:rsid w:val="00B078DB"/>
    <w:rsid w:val="00B36D1C"/>
    <w:rsid w:val="00BD7270"/>
    <w:rsid w:val="00BF6762"/>
    <w:rsid w:val="00C40D49"/>
    <w:rsid w:val="00D74EA8"/>
    <w:rsid w:val="00E225DE"/>
    <w:rsid w:val="00F53BB7"/>
    <w:rsid w:val="00FA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58751F"/>
  <w15:chartTrackingRefBased/>
  <w15:docId w15:val="{15F02E6C-04BF-4851-93E2-0FE735E7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4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F2448"/>
  </w:style>
  <w:style w:type="paragraph" w:styleId="a5">
    <w:name w:val="footer"/>
    <w:basedOn w:val="a"/>
    <w:link w:val="a6"/>
    <w:uiPriority w:val="99"/>
    <w:unhideWhenUsed/>
    <w:rsid w:val="003F24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F2448"/>
  </w:style>
  <w:style w:type="paragraph" w:styleId="a7">
    <w:name w:val="List Paragraph"/>
    <w:basedOn w:val="a"/>
    <w:uiPriority w:val="34"/>
    <w:qFormat/>
    <w:rsid w:val="003F244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放射線 治療</dc:creator>
  <cp:keywords/>
  <dc:description/>
  <cp:lastModifiedBy>放射線 治療</cp:lastModifiedBy>
  <cp:revision>14</cp:revision>
  <dcterms:created xsi:type="dcterms:W3CDTF">2021-11-01T07:45:00Z</dcterms:created>
  <dcterms:modified xsi:type="dcterms:W3CDTF">2021-11-17T07:46:00Z</dcterms:modified>
</cp:coreProperties>
</file>